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30F2B3" w14:textId="0F6B3B20" w:rsidR="006F66B0" w:rsidRPr="00A176FE" w:rsidRDefault="006F66B0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A176FE">
        <w:rPr>
          <w:rFonts w:ascii="Arial" w:hAnsi="Arial" w:cs="Arial"/>
          <w:b/>
          <w:sz w:val="22"/>
          <w:szCs w:val="22"/>
        </w:rPr>
        <w:t>Supplemental Figure:</w:t>
      </w:r>
    </w:p>
    <w:p w14:paraId="27178577" w14:textId="379D4051" w:rsidR="006F66B0" w:rsidRDefault="006F66B0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13248B" wp14:editId="4371E44D">
                <wp:simplePos x="0" y="0"/>
                <wp:positionH relativeFrom="column">
                  <wp:posOffset>59821</wp:posOffset>
                </wp:positionH>
                <wp:positionV relativeFrom="paragraph">
                  <wp:posOffset>80342</wp:posOffset>
                </wp:positionV>
                <wp:extent cx="6511895" cy="4033615"/>
                <wp:effectExtent l="0" t="0" r="16510" b="17780"/>
                <wp:wrapNone/>
                <wp:docPr id="187" name="Text Box 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1895" cy="40336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92764E" w14:textId="119E3C84" w:rsidR="0060208C" w:rsidRDefault="0060208C">
                            <w:r w:rsidRPr="00516742">
                              <w:rPr>
                                <w:noProof/>
                              </w:rPr>
                              <w:drawing>
                                <wp:inline distT="0" distB="0" distL="0" distR="0" wp14:anchorId="15608ABD" wp14:editId="33B731A7">
                                  <wp:extent cx="5196205" cy="3935730"/>
                                  <wp:effectExtent l="0" t="0" r="0" b="0"/>
                                  <wp:docPr id="12" name="Picture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196205" cy="39357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13248B" id="_x0000_t202" coordsize="21600,21600" o:spt="202" path="m,l,21600r21600,l21600,xe">
                <v:stroke joinstyle="miter"/>
                <v:path gradientshapeok="t" o:connecttype="rect"/>
              </v:shapetype>
              <v:shape id="Text Box 187" o:spid="_x0000_s1026" type="#_x0000_t202" style="position:absolute;left:0;text-align:left;margin-left:4.7pt;margin-top:6.35pt;width:512.75pt;height:317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" fillcolor="white [3201]" strokeweight=".5pt">
                <v:textbox>
                  <w:txbxContent>
                    <w:p w14:paraId="3092764E" w14:textId="119E3C84" w:rsidR="0060208C" w:rsidRDefault="0060208C">
                      <w:r w:rsidRPr="00516742">
                        <w:rPr>
                          <w:noProof/>
                        </w:rPr>
                        <w:drawing>
                          <wp:inline distT="0" distB="0" distL="0" distR="0" wp14:anchorId="15608ABD" wp14:editId="33B731A7">
                            <wp:extent cx="5196205" cy="3935730"/>
                            <wp:effectExtent l="0" t="0" r="0" b="0"/>
                            <wp:docPr id="12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196205" cy="39357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4C928750" w14:textId="0776339E" w:rsidR="006F66B0" w:rsidRDefault="006F66B0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F405F71" w14:textId="79EDB88F" w:rsidR="006F66B0" w:rsidRDefault="006F66B0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2ABAC93" w14:textId="2F085214" w:rsidR="006F66B0" w:rsidRDefault="006F66B0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D419876" w14:textId="77777777" w:rsidR="006F66B0" w:rsidRDefault="006F66B0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FB8E1E3" w14:textId="3A6FD261" w:rsidR="00C57A06" w:rsidRDefault="00C57A06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BF1C716" w14:textId="756F6A89" w:rsidR="006F66B0" w:rsidRDefault="006F66B0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E56F7EA" w14:textId="5E9C9216" w:rsidR="006F66B0" w:rsidRDefault="006F66B0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80B4679" w14:textId="53BE6E2F" w:rsidR="006F66B0" w:rsidRDefault="006F66B0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73A4233" w14:textId="110A9298" w:rsidR="006F66B0" w:rsidRDefault="006F66B0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DA692A1" w14:textId="5A541A48" w:rsidR="006F66B0" w:rsidRDefault="006F66B0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781164B" w14:textId="5E4128CA" w:rsidR="006F66B0" w:rsidRDefault="006F66B0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9EE3F59" w14:textId="6400EE4E" w:rsidR="006F66B0" w:rsidRDefault="006F66B0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2C3104A" w14:textId="2F03B2F3" w:rsidR="006F66B0" w:rsidRDefault="00516742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63ABBF" wp14:editId="1B72568E">
                <wp:simplePos x="0" y="0"/>
                <wp:positionH relativeFrom="column">
                  <wp:posOffset>110067</wp:posOffset>
                </wp:positionH>
                <wp:positionV relativeFrom="paragraph">
                  <wp:posOffset>127635</wp:posOffset>
                </wp:positionV>
                <wp:extent cx="6460490" cy="3691255"/>
                <wp:effectExtent l="0" t="0" r="16510" b="17145"/>
                <wp:wrapNone/>
                <wp:docPr id="189" name="Text Box 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60490" cy="3691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45FC18" w14:textId="7E843E5C" w:rsidR="0060208C" w:rsidRDefault="0060208C">
                            <w:r w:rsidRPr="00516742">
                              <w:rPr>
                                <w:noProof/>
                              </w:rPr>
                              <w:t xml:space="preserve"> </w:t>
                            </w:r>
                            <w:r w:rsidRPr="00516742">
                              <w:rPr>
                                <w:noProof/>
                              </w:rPr>
                              <w:drawing>
                                <wp:inline distT="0" distB="0" distL="0" distR="0" wp14:anchorId="4A850410" wp14:editId="6BF9C568">
                                  <wp:extent cx="4327525" cy="3593465"/>
                                  <wp:effectExtent l="0" t="0" r="0" b="0"/>
                                  <wp:docPr id="13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327525" cy="35934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63ABBF" id="Text Box 189" o:spid="_x0000_s1027" type="#_x0000_t202" style="position:absolute;left:0;text-align:left;margin-left:8.65pt;margin-top:10.05pt;width:508.7pt;height:290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" fillcolor="white [3201]" strokeweight=".5pt">
                <v:textbox>
                  <w:txbxContent>
                    <w:p w14:paraId="3545FC18" w14:textId="7E843E5C" w:rsidR="0060208C" w:rsidRDefault="0060208C">
                      <w:r w:rsidRPr="00516742">
                        <w:rPr>
                          <w:noProof/>
                        </w:rPr>
                        <w:t xml:space="preserve"> </w:t>
                      </w:r>
                      <w:r w:rsidRPr="00516742">
                        <w:rPr>
                          <w:noProof/>
                        </w:rPr>
                        <w:drawing>
                          <wp:inline distT="0" distB="0" distL="0" distR="0" wp14:anchorId="4A850410" wp14:editId="6BF9C568">
                            <wp:extent cx="4327525" cy="3593465"/>
                            <wp:effectExtent l="0" t="0" r="0" b="0"/>
                            <wp:docPr id="13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327525" cy="35934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30AF0CE2" w14:textId="2989C0D1" w:rsidR="00516742" w:rsidRDefault="00516742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4717CAC" w14:textId="22148302" w:rsidR="00516742" w:rsidRDefault="00516742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4B5C933" w14:textId="1C38F379" w:rsidR="00516742" w:rsidRDefault="00516742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40AAB74" w14:textId="78780278" w:rsidR="00516742" w:rsidRDefault="00516742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F82F442" w14:textId="7C208791" w:rsidR="00516742" w:rsidRDefault="00516742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B1754A0" w14:textId="4FE50C57" w:rsidR="00516742" w:rsidRDefault="00516742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7C6D7B3" w14:textId="124DC014" w:rsidR="006F66B0" w:rsidRDefault="006F66B0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BCE6EC5" w14:textId="273060DB" w:rsidR="006F66B0" w:rsidRDefault="006F66B0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2D0FDD9" w14:textId="76EDDC7B" w:rsidR="006F66B0" w:rsidRDefault="006F66B0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B7DD742" w14:textId="65B7DCDC" w:rsidR="006F66B0" w:rsidRDefault="006F66B0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9A0D49D" w14:textId="0A096C12" w:rsidR="006F66B0" w:rsidRDefault="006F66B0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4BBEF66" w14:textId="63ED39C6" w:rsidR="006F66B0" w:rsidRDefault="006F66B0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8B76C67" w14:textId="1ECE4B55" w:rsidR="006F66B0" w:rsidRDefault="00516742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F578925" wp14:editId="554013AE">
                <wp:simplePos x="0" y="0"/>
                <wp:positionH relativeFrom="column">
                  <wp:posOffset>152400</wp:posOffset>
                </wp:positionH>
                <wp:positionV relativeFrom="paragraph">
                  <wp:posOffset>59902</wp:posOffset>
                </wp:positionV>
                <wp:extent cx="6451600" cy="3556000"/>
                <wp:effectExtent l="0" t="0" r="12700" b="1270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1600" cy="3556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C6DECF" w14:textId="72934955" w:rsidR="0060208C" w:rsidRDefault="00325E4D">
                            <w:r w:rsidRPr="00325E4D">
                              <w:rPr>
                                <w:noProof/>
                              </w:rPr>
                              <w:drawing>
                                <wp:inline distT="0" distB="0" distL="0" distR="0" wp14:anchorId="17713E6A" wp14:editId="6E7417C9">
                                  <wp:extent cx="6057900" cy="3416300"/>
                                  <wp:effectExtent l="0" t="0" r="0" b="0"/>
                                  <wp:docPr id="16" name="Picture 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057900" cy="34163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578925" id="Text Box 10" o:spid="_x0000_s1028" type="#_x0000_t202" style="position:absolute;left:0;text-align:left;margin-left:12pt;margin-top:4.7pt;width:508pt;height:280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" fillcolor="white [3201]" strokeweight=".5pt">
                <v:textbox>
                  <w:txbxContent>
                    <w:p w14:paraId="3BC6DECF" w14:textId="72934955" w:rsidR="0060208C" w:rsidRDefault="00325E4D">
                      <w:r w:rsidRPr="00325E4D">
                        <w:rPr>
                          <w:noProof/>
                        </w:rPr>
                        <w:drawing>
                          <wp:inline distT="0" distB="0" distL="0" distR="0" wp14:anchorId="17713E6A" wp14:editId="6E7417C9">
                            <wp:extent cx="6057900" cy="3416300"/>
                            <wp:effectExtent l="0" t="0" r="0" b="0"/>
                            <wp:docPr id="16" name="Picture 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057900" cy="34163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8A643B0" w14:textId="1D7FAB74" w:rsidR="006F66B0" w:rsidRDefault="006F66B0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9B41ED3" w14:textId="77777777" w:rsidR="00C57A06" w:rsidRPr="00CD37FF" w:rsidRDefault="00C57A06" w:rsidP="00F26DB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sectPr w:rsidR="00C57A06" w:rsidRPr="00CD37FF" w:rsidSect="00E20F0E">
      <w:headerReference w:type="default" r:id="rId11"/>
      <w:footerReference w:type="default" r:id="rId12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98C34F4" w16cex:dateUtc="2026-01-16T14:27:00Z"/>
  <w16cex:commentExtensible w16cex:durableId="10147B82" w16cex:dateUtc="2026-01-16T14:33:00Z"/>
  <w16cex:commentExtensible w16cex:durableId="6647E073" w16cex:dateUtc="2026-01-16T14:40:00Z"/>
  <w16cex:commentExtensible w16cex:durableId="350A1A1D" w16cex:dateUtc="2026-01-16T15:04:00Z"/>
  <w16cex:commentExtensible w16cex:durableId="75F0E24A" w16cex:dateUtc="2026-01-16T15:1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C8AE79" w14:textId="77777777" w:rsidR="006A0851" w:rsidRDefault="006A0851">
      <w:r>
        <w:separator/>
      </w:r>
    </w:p>
  </w:endnote>
  <w:endnote w:type="continuationSeparator" w:id="0">
    <w:p w14:paraId="547D8E2D" w14:textId="77777777" w:rsidR="006A0851" w:rsidRDefault="006A0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Roboto">
    <w:altName w:val="Arial"/>
    <w:panose1 w:val="020B0604020202020204"/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9504376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1D3AC07" w14:textId="0C27938A" w:rsidR="0060208C" w:rsidRDefault="0060208C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5346F214" w14:textId="77777777" w:rsidR="0060208C" w:rsidRDefault="0060208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4883E7" w14:textId="77777777" w:rsidR="006A0851" w:rsidRDefault="006A0851">
      <w:r>
        <w:separator/>
      </w:r>
    </w:p>
  </w:footnote>
  <w:footnote w:type="continuationSeparator" w:id="0">
    <w:p w14:paraId="317328C3" w14:textId="77777777" w:rsidR="006A0851" w:rsidRDefault="006A08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604CCF" w14:textId="77777777" w:rsidR="0060208C" w:rsidRDefault="0060208C">
    <w:pPr>
      <w:jc w:val="right"/>
      <w:rPr>
        <w:sz w:val="20"/>
        <w:szCs w:val="20"/>
      </w:rPr>
    </w:pPr>
  </w:p>
  <w:p w14:paraId="186F9857" w14:textId="77777777" w:rsidR="0060208C" w:rsidRDefault="0060208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15037"/>
    <w:multiLevelType w:val="hybridMultilevel"/>
    <w:tmpl w:val="352EAD80"/>
    <w:lvl w:ilvl="0" w:tplc="B9AEBC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00C6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AEF3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DEDC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7C95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FAF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A231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D2D7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50DD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1CE773C"/>
    <w:multiLevelType w:val="hybridMultilevel"/>
    <w:tmpl w:val="3A622F00"/>
    <w:lvl w:ilvl="0" w:tplc="7C8EB8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5ECD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8231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AED5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EABA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1664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44E6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0224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3E7C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B29599B"/>
    <w:multiLevelType w:val="multilevel"/>
    <w:tmpl w:val="B8B8E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851AF0"/>
    <w:multiLevelType w:val="hybridMultilevel"/>
    <w:tmpl w:val="EF0EB0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366E4D15"/>
    <w:multiLevelType w:val="multilevel"/>
    <w:tmpl w:val="C354E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291884"/>
    <w:multiLevelType w:val="hybridMultilevel"/>
    <w:tmpl w:val="0CC4FA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D6191D"/>
    <w:multiLevelType w:val="hybridMultilevel"/>
    <w:tmpl w:val="7652CB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FA4924"/>
    <w:multiLevelType w:val="multilevel"/>
    <w:tmpl w:val="5FDA8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0580A95"/>
    <w:multiLevelType w:val="multilevel"/>
    <w:tmpl w:val="42A41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3EE63D7"/>
    <w:multiLevelType w:val="hybridMultilevel"/>
    <w:tmpl w:val="14BA789A"/>
    <w:lvl w:ilvl="0" w:tplc="4A2607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F6A4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B6A2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CE6C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3890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34A9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C8AB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02CE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AA5F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5053063"/>
    <w:multiLevelType w:val="hybridMultilevel"/>
    <w:tmpl w:val="E60AC7E0"/>
    <w:lvl w:ilvl="0" w:tplc="7E18CB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54F4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26B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408C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400A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6CC4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1A1C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F21D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3C69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609142B"/>
    <w:multiLevelType w:val="hybridMultilevel"/>
    <w:tmpl w:val="321E00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967B07"/>
    <w:multiLevelType w:val="hybridMultilevel"/>
    <w:tmpl w:val="01B02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4"/>
  </w:num>
  <w:num w:numId="4">
    <w:abstractNumId w:val="13"/>
  </w:num>
  <w:num w:numId="5">
    <w:abstractNumId w:val="8"/>
  </w:num>
  <w:num w:numId="6">
    <w:abstractNumId w:val="0"/>
  </w:num>
  <w:num w:numId="7">
    <w:abstractNumId w:val="11"/>
  </w:num>
  <w:num w:numId="8">
    <w:abstractNumId w:val="1"/>
  </w:num>
  <w:num w:numId="9">
    <w:abstractNumId w:val="12"/>
  </w:num>
  <w:num w:numId="10">
    <w:abstractNumId w:val="7"/>
  </w:num>
  <w:num w:numId="11">
    <w:abstractNumId w:val="3"/>
  </w:num>
  <w:num w:numId="12">
    <w:abstractNumId w:val="2"/>
  </w:num>
  <w:num w:numId="13">
    <w:abstractNumId w:val="10"/>
  </w:num>
  <w:num w:numId="14">
    <w:abstractNumId w:val="9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exp2ddatfdeker92ovpxtj0sr0p55rxdpt&quot;&gt;RayRefMan as of dec 31 for Pharm review Copy&lt;record-ids&gt;&lt;item&gt;107&lt;/item&gt;&lt;item&gt;620&lt;/item&gt;&lt;item&gt;1101&lt;/item&gt;&lt;item&gt;1576&lt;/item&gt;&lt;item&gt;2449&lt;/item&gt;&lt;item&gt;2964&lt;/item&gt;&lt;item&gt;3091&lt;/item&gt;&lt;item&gt;3194&lt;/item&gt;&lt;item&gt;3506&lt;/item&gt;&lt;item&gt;3684&lt;/item&gt;&lt;item&gt;3697&lt;/item&gt;&lt;item&gt;3698&lt;/item&gt;&lt;item&gt;3706&lt;/item&gt;&lt;item&gt;3711&lt;/item&gt;&lt;item&gt;3757&lt;/item&gt;&lt;item&gt;3771&lt;/item&gt;&lt;item&gt;3834&lt;/item&gt;&lt;item&gt;3876&lt;/item&gt;&lt;item&gt;4041&lt;/item&gt;&lt;item&gt;4042&lt;/item&gt;&lt;item&gt;4217&lt;/item&gt;&lt;item&gt;4225&lt;/item&gt;&lt;item&gt;4232&lt;/item&gt;&lt;item&gt;4279&lt;/item&gt;&lt;item&gt;4305&lt;/item&gt;&lt;item&gt;4518&lt;/item&gt;&lt;item&gt;4530&lt;/item&gt;&lt;item&gt;4535&lt;/item&gt;&lt;item&gt;4575&lt;/item&gt;&lt;item&gt;4591&lt;/item&gt;&lt;item&gt;4598&lt;/item&gt;&lt;item&gt;4599&lt;/item&gt;&lt;item&gt;4600&lt;/item&gt;&lt;item&gt;4603&lt;/item&gt;&lt;item&gt;4608&lt;/item&gt;&lt;item&gt;4609&lt;/item&gt;&lt;item&gt;4610&lt;/item&gt;&lt;item&gt;4611&lt;/item&gt;&lt;item&gt;4612&lt;/item&gt;&lt;item&gt;4613&lt;/item&gt;&lt;item&gt;4614&lt;/item&gt;&lt;item&gt;4615&lt;/item&gt;&lt;item&gt;4616&lt;/item&gt;&lt;item&gt;4617&lt;/item&gt;&lt;item&gt;4618&lt;/item&gt;&lt;item&gt;4619&lt;/item&gt;&lt;item&gt;4620&lt;/item&gt;&lt;item&gt;4621&lt;/item&gt;&lt;item&gt;4622&lt;/item&gt;&lt;item&gt;4625&lt;/item&gt;&lt;/record-ids&gt;&lt;/item&gt;&lt;/Libraries&gt;"/>
  </w:docVars>
  <w:rsids>
    <w:rsidRoot w:val="00E6133D"/>
    <w:rsid w:val="00000F09"/>
    <w:rsid w:val="00001E34"/>
    <w:rsid w:val="0000437A"/>
    <w:rsid w:val="00006835"/>
    <w:rsid w:val="00011AA6"/>
    <w:rsid w:val="0001233D"/>
    <w:rsid w:val="00023A65"/>
    <w:rsid w:val="000271E1"/>
    <w:rsid w:val="00027B8E"/>
    <w:rsid w:val="00035260"/>
    <w:rsid w:val="00042A4B"/>
    <w:rsid w:val="00051B25"/>
    <w:rsid w:val="000530AF"/>
    <w:rsid w:val="000553CB"/>
    <w:rsid w:val="00057A5C"/>
    <w:rsid w:val="00057B45"/>
    <w:rsid w:val="00061502"/>
    <w:rsid w:val="00063026"/>
    <w:rsid w:val="000635B5"/>
    <w:rsid w:val="00067B60"/>
    <w:rsid w:val="00070656"/>
    <w:rsid w:val="00070FE0"/>
    <w:rsid w:val="00071B0F"/>
    <w:rsid w:val="00073137"/>
    <w:rsid w:val="00074F76"/>
    <w:rsid w:val="00075AD6"/>
    <w:rsid w:val="000861B4"/>
    <w:rsid w:val="00086C26"/>
    <w:rsid w:val="0009120F"/>
    <w:rsid w:val="000939E1"/>
    <w:rsid w:val="00094127"/>
    <w:rsid w:val="00095A0E"/>
    <w:rsid w:val="00096152"/>
    <w:rsid w:val="000976F3"/>
    <w:rsid w:val="000A0EF2"/>
    <w:rsid w:val="000A4792"/>
    <w:rsid w:val="000A4E6E"/>
    <w:rsid w:val="000A7E78"/>
    <w:rsid w:val="000B05B4"/>
    <w:rsid w:val="000C11D0"/>
    <w:rsid w:val="000C3044"/>
    <w:rsid w:val="000C4C2C"/>
    <w:rsid w:val="000C5FBF"/>
    <w:rsid w:val="000D0026"/>
    <w:rsid w:val="000D187A"/>
    <w:rsid w:val="000D2338"/>
    <w:rsid w:val="000D274A"/>
    <w:rsid w:val="000E258F"/>
    <w:rsid w:val="000E3957"/>
    <w:rsid w:val="000E5608"/>
    <w:rsid w:val="000E5F7B"/>
    <w:rsid w:val="000F2D89"/>
    <w:rsid w:val="000F4070"/>
    <w:rsid w:val="000F6253"/>
    <w:rsid w:val="000F725D"/>
    <w:rsid w:val="001005E3"/>
    <w:rsid w:val="00110B6C"/>
    <w:rsid w:val="0011337E"/>
    <w:rsid w:val="00114532"/>
    <w:rsid w:val="00116B3F"/>
    <w:rsid w:val="001174D9"/>
    <w:rsid w:val="00117BA1"/>
    <w:rsid w:val="00125E94"/>
    <w:rsid w:val="00132947"/>
    <w:rsid w:val="0014124D"/>
    <w:rsid w:val="001435B7"/>
    <w:rsid w:val="0014382E"/>
    <w:rsid w:val="001444FF"/>
    <w:rsid w:val="00152BE6"/>
    <w:rsid w:val="00153A2F"/>
    <w:rsid w:val="00155A4B"/>
    <w:rsid w:val="001566F8"/>
    <w:rsid w:val="00161013"/>
    <w:rsid w:val="001641DB"/>
    <w:rsid w:val="001722DC"/>
    <w:rsid w:val="00172CDB"/>
    <w:rsid w:val="00174E84"/>
    <w:rsid w:val="00175A16"/>
    <w:rsid w:val="00177FC0"/>
    <w:rsid w:val="0018097D"/>
    <w:rsid w:val="001822BA"/>
    <w:rsid w:val="00191223"/>
    <w:rsid w:val="00196980"/>
    <w:rsid w:val="001974CA"/>
    <w:rsid w:val="001A309A"/>
    <w:rsid w:val="001A3363"/>
    <w:rsid w:val="001A3C9F"/>
    <w:rsid w:val="001A71CE"/>
    <w:rsid w:val="001B00DB"/>
    <w:rsid w:val="001B3D46"/>
    <w:rsid w:val="001B42C1"/>
    <w:rsid w:val="001B4837"/>
    <w:rsid w:val="001C0D5B"/>
    <w:rsid w:val="001C3470"/>
    <w:rsid w:val="001C525E"/>
    <w:rsid w:val="001C6188"/>
    <w:rsid w:val="001C6F6F"/>
    <w:rsid w:val="001C7BCB"/>
    <w:rsid w:val="001D3902"/>
    <w:rsid w:val="001D489B"/>
    <w:rsid w:val="001E509E"/>
    <w:rsid w:val="001E5D2F"/>
    <w:rsid w:val="001E636B"/>
    <w:rsid w:val="001F088B"/>
    <w:rsid w:val="001F22DD"/>
    <w:rsid w:val="001F2A0A"/>
    <w:rsid w:val="001F39DB"/>
    <w:rsid w:val="001F4346"/>
    <w:rsid w:val="00200769"/>
    <w:rsid w:val="002014A5"/>
    <w:rsid w:val="00201879"/>
    <w:rsid w:val="002022EF"/>
    <w:rsid w:val="00202D30"/>
    <w:rsid w:val="00202E1E"/>
    <w:rsid w:val="00202EA6"/>
    <w:rsid w:val="00203872"/>
    <w:rsid w:val="0020485E"/>
    <w:rsid w:val="00206275"/>
    <w:rsid w:val="002110E9"/>
    <w:rsid w:val="0021344A"/>
    <w:rsid w:val="00213460"/>
    <w:rsid w:val="002159EB"/>
    <w:rsid w:val="0021640B"/>
    <w:rsid w:val="00217392"/>
    <w:rsid w:val="002205C4"/>
    <w:rsid w:val="00220761"/>
    <w:rsid w:val="00221357"/>
    <w:rsid w:val="002239F1"/>
    <w:rsid w:val="00225DCB"/>
    <w:rsid w:val="002337C3"/>
    <w:rsid w:val="0023591B"/>
    <w:rsid w:val="00240733"/>
    <w:rsid w:val="00243B8D"/>
    <w:rsid w:val="0024555C"/>
    <w:rsid w:val="0025063C"/>
    <w:rsid w:val="0025458C"/>
    <w:rsid w:val="00256E3B"/>
    <w:rsid w:val="00256F9D"/>
    <w:rsid w:val="00257B33"/>
    <w:rsid w:val="002635F5"/>
    <w:rsid w:val="00270544"/>
    <w:rsid w:val="00270945"/>
    <w:rsid w:val="00271D5E"/>
    <w:rsid w:val="00272540"/>
    <w:rsid w:val="00273BCE"/>
    <w:rsid w:val="002749A5"/>
    <w:rsid w:val="00276744"/>
    <w:rsid w:val="00276A74"/>
    <w:rsid w:val="002833F1"/>
    <w:rsid w:val="00291C0C"/>
    <w:rsid w:val="0029225E"/>
    <w:rsid w:val="002929A7"/>
    <w:rsid w:val="00292AB6"/>
    <w:rsid w:val="00294938"/>
    <w:rsid w:val="002955A6"/>
    <w:rsid w:val="002A1361"/>
    <w:rsid w:val="002A1728"/>
    <w:rsid w:val="002A3B75"/>
    <w:rsid w:val="002A661B"/>
    <w:rsid w:val="002A7053"/>
    <w:rsid w:val="002B024D"/>
    <w:rsid w:val="002B2848"/>
    <w:rsid w:val="002B768F"/>
    <w:rsid w:val="002C0844"/>
    <w:rsid w:val="002C08B9"/>
    <w:rsid w:val="002C1C77"/>
    <w:rsid w:val="002C3CB0"/>
    <w:rsid w:val="002C6F97"/>
    <w:rsid w:val="002C73D5"/>
    <w:rsid w:val="002C761F"/>
    <w:rsid w:val="002D6684"/>
    <w:rsid w:val="002E1431"/>
    <w:rsid w:val="002E1EE4"/>
    <w:rsid w:val="002E4EC1"/>
    <w:rsid w:val="002E6CBA"/>
    <w:rsid w:val="002F079E"/>
    <w:rsid w:val="002F177A"/>
    <w:rsid w:val="002F21A3"/>
    <w:rsid w:val="002F2429"/>
    <w:rsid w:val="002F2653"/>
    <w:rsid w:val="002F6912"/>
    <w:rsid w:val="002F770B"/>
    <w:rsid w:val="0030090F"/>
    <w:rsid w:val="00301668"/>
    <w:rsid w:val="003016F4"/>
    <w:rsid w:val="00303DC6"/>
    <w:rsid w:val="00307DA5"/>
    <w:rsid w:val="003104CD"/>
    <w:rsid w:val="00311F53"/>
    <w:rsid w:val="00311FE7"/>
    <w:rsid w:val="003208CA"/>
    <w:rsid w:val="003212CA"/>
    <w:rsid w:val="00325E4D"/>
    <w:rsid w:val="003264BD"/>
    <w:rsid w:val="0033085B"/>
    <w:rsid w:val="00331AC6"/>
    <w:rsid w:val="003321B2"/>
    <w:rsid w:val="00333AEC"/>
    <w:rsid w:val="00333F4D"/>
    <w:rsid w:val="00334F1E"/>
    <w:rsid w:val="00340DFA"/>
    <w:rsid w:val="003440B7"/>
    <w:rsid w:val="00345608"/>
    <w:rsid w:val="0034588D"/>
    <w:rsid w:val="003520B6"/>
    <w:rsid w:val="00352D03"/>
    <w:rsid w:val="00357C5B"/>
    <w:rsid w:val="00361AA6"/>
    <w:rsid w:val="00362B7C"/>
    <w:rsid w:val="00365818"/>
    <w:rsid w:val="00365D92"/>
    <w:rsid w:val="00366D67"/>
    <w:rsid w:val="00371D7A"/>
    <w:rsid w:val="0037713B"/>
    <w:rsid w:val="003803C8"/>
    <w:rsid w:val="00382032"/>
    <w:rsid w:val="00382AD2"/>
    <w:rsid w:val="003830A5"/>
    <w:rsid w:val="00390DB9"/>
    <w:rsid w:val="003915F0"/>
    <w:rsid w:val="00393361"/>
    <w:rsid w:val="00393895"/>
    <w:rsid w:val="00394CDF"/>
    <w:rsid w:val="00395B56"/>
    <w:rsid w:val="00396DA1"/>
    <w:rsid w:val="003A044D"/>
    <w:rsid w:val="003A28EF"/>
    <w:rsid w:val="003A3153"/>
    <w:rsid w:val="003A3740"/>
    <w:rsid w:val="003A4A67"/>
    <w:rsid w:val="003A4C8B"/>
    <w:rsid w:val="003A4DE8"/>
    <w:rsid w:val="003A51E8"/>
    <w:rsid w:val="003A5901"/>
    <w:rsid w:val="003A5CEF"/>
    <w:rsid w:val="003A6334"/>
    <w:rsid w:val="003A72CF"/>
    <w:rsid w:val="003A78E1"/>
    <w:rsid w:val="003B2324"/>
    <w:rsid w:val="003B2546"/>
    <w:rsid w:val="003B46C1"/>
    <w:rsid w:val="003B5683"/>
    <w:rsid w:val="003B595E"/>
    <w:rsid w:val="003B7139"/>
    <w:rsid w:val="003B7F34"/>
    <w:rsid w:val="003B7F42"/>
    <w:rsid w:val="003C130C"/>
    <w:rsid w:val="003C3400"/>
    <w:rsid w:val="003C51FF"/>
    <w:rsid w:val="003C66D5"/>
    <w:rsid w:val="003C7E75"/>
    <w:rsid w:val="003D1BA3"/>
    <w:rsid w:val="003D54E5"/>
    <w:rsid w:val="003D5583"/>
    <w:rsid w:val="003E0B63"/>
    <w:rsid w:val="003E17C4"/>
    <w:rsid w:val="003E2214"/>
    <w:rsid w:val="003E2B1A"/>
    <w:rsid w:val="003E568C"/>
    <w:rsid w:val="003E6072"/>
    <w:rsid w:val="003E6E85"/>
    <w:rsid w:val="003E7466"/>
    <w:rsid w:val="003F0533"/>
    <w:rsid w:val="003F0E7A"/>
    <w:rsid w:val="003F21BC"/>
    <w:rsid w:val="003F5132"/>
    <w:rsid w:val="003F6A7D"/>
    <w:rsid w:val="00402889"/>
    <w:rsid w:val="00405172"/>
    <w:rsid w:val="004066BD"/>
    <w:rsid w:val="00412903"/>
    <w:rsid w:val="0041771F"/>
    <w:rsid w:val="00417C31"/>
    <w:rsid w:val="0042179C"/>
    <w:rsid w:val="00422421"/>
    <w:rsid w:val="00423EEA"/>
    <w:rsid w:val="00423F1E"/>
    <w:rsid w:val="00433D9E"/>
    <w:rsid w:val="004348BF"/>
    <w:rsid w:val="00434FF3"/>
    <w:rsid w:val="00436D4E"/>
    <w:rsid w:val="00441AC3"/>
    <w:rsid w:val="004422CF"/>
    <w:rsid w:val="00444971"/>
    <w:rsid w:val="00445CD3"/>
    <w:rsid w:val="00446B22"/>
    <w:rsid w:val="00450131"/>
    <w:rsid w:val="00451AB7"/>
    <w:rsid w:val="00451E5D"/>
    <w:rsid w:val="0045395B"/>
    <w:rsid w:val="004544AE"/>
    <w:rsid w:val="00456FD1"/>
    <w:rsid w:val="00460956"/>
    <w:rsid w:val="00462FEC"/>
    <w:rsid w:val="004635E9"/>
    <w:rsid w:val="00465A10"/>
    <w:rsid w:val="00472043"/>
    <w:rsid w:val="00472850"/>
    <w:rsid w:val="00474D11"/>
    <w:rsid w:val="004768C8"/>
    <w:rsid w:val="00481ECE"/>
    <w:rsid w:val="00482B83"/>
    <w:rsid w:val="00482D4C"/>
    <w:rsid w:val="004830A4"/>
    <w:rsid w:val="0048373C"/>
    <w:rsid w:val="004838E3"/>
    <w:rsid w:val="00483D1D"/>
    <w:rsid w:val="00485429"/>
    <w:rsid w:val="00493E63"/>
    <w:rsid w:val="004946C4"/>
    <w:rsid w:val="00495837"/>
    <w:rsid w:val="004958CD"/>
    <w:rsid w:val="004A0532"/>
    <w:rsid w:val="004A0A5D"/>
    <w:rsid w:val="004A160B"/>
    <w:rsid w:val="004A2B30"/>
    <w:rsid w:val="004A2C24"/>
    <w:rsid w:val="004A2CDA"/>
    <w:rsid w:val="004A4BC5"/>
    <w:rsid w:val="004A5452"/>
    <w:rsid w:val="004B0711"/>
    <w:rsid w:val="004B135C"/>
    <w:rsid w:val="004B1EA3"/>
    <w:rsid w:val="004B3C24"/>
    <w:rsid w:val="004B40CE"/>
    <w:rsid w:val="004B4C61"/>
    <w:rsid w:val="004C516B"/>
    <w:rsid w:val="004C5453"/>
    <w:rsid w:val="004C610A"/>
    <w:rsid w:val="004D11D0"/>
    <w:rsid w:val="004D7FD3"/>
    <w:rsid w:val="004E27DB"/>
    <w:rsid w:val="004E2CC4"/>
    <w:rsid w:val="004E3059"/>
    <w:rsid w:val="004E4AF5"/>
    <w:rsid w:val="004E5B71"/>
    <w:rsid w:val="004E6E10"/>
    <w:rsid w:val="004E744D"/>
    <w:rsid w:val="004F3749"/>
    <w:rsid w:val="004F6297"/>
    <w:rsid w:val="0050085A"/>
    <w:rsid w:val="00502A28"/>
    <w:rsid w:val="0050380F"/>
    <w:rsid w:val="00504787"/>
    <w:rsid w:val="00505EB5"/>
    <w:rsid w:val="00512413"/>
    <w:rsid w:val="0051245F"/>
    <w:rsid w:val="00513526"/>
    <w:rsid w:val="00516742"/>
    <w:rsid w:val="00517B3B"/>
    <w:rsid w:val="005208DD"/>
    <w:rsid w:val="005214DF"/>
    <w:rsid w:val="0052201B"/>
    <w:rsid w:val="00522214"/>
    <w:rsid w:val="0052543E"/>
    <w:rsid w:val="00527484"/>
    <w:rsid w:val="005313AD"/>
    <w:rsid w:val="005314CF"/>
    <w:rsid w:val="00531AC3"/>
    <w:rsid w:val="005432D9"/>
    <w:rsid w:val="00543C5A"/>
    <w:rsid w:val="00544D84"/>
    <w:rsid w:val="00545835"/>
    <w:rsid w:val="00546A88"/>
    <w:rsid w:val="00547D3B"/>
    <w:rsid w:val="0055322F"/>
    <w:rsid w:val="00554EBE"/>
    <w:rsid w:val="00560999"/>
    <w:rsid w:val="00561058"/>
    <w:rsid w:val="00561467"/>
    <w:rsid w:val="005638D1"/>
    <w:rsid w:val="00563BAA"/>
    <w:rsid w:val="005647EF"/>
    <w:rsid w:val="005666F2"/>
    <w:rsid w:val="00566921"/>
    <w:rsid w:val="00567724"/>
    <w:rsid w:val="00567911"/>
    <w:rsid w:val="00572243"/>
    <w:rsid w:val="00572E6C"/>
    <w:rsid w:val="0057701A"/>
    <w:rsid w:val="00581E40"/>
    <w:rsid w:val="00582AC1"/>
    <w:rsid w:val="00590850"/>
    <w:rsid w:val="005949B5"/>
    <w:rsid w:val="00595546"/>
    <w:rsid w:val="00597F67"/>
    <w:rsid w:val="005A151C"/>
    <w:rsid w:val="005A24D2"/>
    <w:rsid w:val="005A78D5"/>
    <w:rsid w:val="005B081B"/>
    <w:rsid w:val="005B18B5"/>
    <w:rsid w:val="005B6AB6"/>
    <w:rsid w:val="005C1827"/>
    <w:rsid w:val="005C1B11"/>
    <w:rsid w:val="005C21CB"/>
    <w:rsid w:val="005C2859"/>
    <w:rsid w:val="005C3126"/>
    <w:rsid w:val="005C7DD7"/>
    <w:rsid w:val="005D2C35"/>
    <w:rsid w:val="005E102A"/>
    <w:rsid w:val="005E1E25"/>
    <w:rsid w:val="005E2D1C"/>
    <w:rsid w:val="005E6DD1"/>
    <w:rsid w:val="005F02BD"/>
    <w:rsid w:val="005F0915"/>
    <w:rsid w:val="005F72E8"/>
    <w:rsid w:val="005F7F7E"/>
    <w:rsid w:val="0060208C"/>
    <w:rsid w:val="006054DB"/>
    <w:rsid w:val="006125B2"/>
    <w:rsid w:val="00615DD8"/>
    <w:rsid w:val="00616C18"/>
    <w:rsid w:val="0061703E"/>
    <w:rsid w:val="00617546"/>
    <w:rsid w:val="00617DFD"/>
    <w:rsid w:val="00620F92"/>
    <w:rsid w:val="00621BC3"/>
    <w:rsid w:val="00623869"/>
    <w:rsid w:val="00627D6C"/>
    <w:rsid w:val="00631E51"/>
    <w:rsid w:val="00633966"/>
    <w:rsid w:val="00635384"/>
    <w:rsid w:val="006360B7"/>
    <w:rsid w:val="00637574"/>
    <w:rsid w:val="0064125D"/>
    <w:rsid w:val="00642656"/>
    <w:rsid w:val="00645C8A"/>
    <w:rsid w:val="00647287"/>
    <w:rsid w:val="0065609A"/>
    <w:rsid w:val="00656C26"/>
    <w:rsid w:val="00657D9D"/>
    <w:rsid w:val="00660715"/>
    <w:rsid w:val="00660943"/>
    <w:rsid w:val="006614D1"/>
    <w:rsid w:val="0066271B"/>
    <w:rsid w:val="00662EFF"/>
    <w:rsid w:val="00666AFB"/>
    <w:rsid w:val="00670A2A"/>
    <w:rsid w:val="00670F5D"/>
    <w:rsid w:val="006722C4"/>
    <w:rsid w:val="00672410"/>
    <w:rsid w:val="00674A49"/>
    <w:rsid w:val="00674CB6"/>
    <w:rsid w:val="00675393"/>
    <w:rsid w:val="006757EF"/>
    <w:rsid w:val="00676668"/>
    <w:rsid w:val="00677DBE"/>
    <w:rsid w:val="00687DC7"/>
    <w:rsid w:val="006904AB"/>
    <w:rsid w:val="006929DC"/>
    <w:rsid w:val="0069665F"/>
    <w:rsid w:val="006A0851"/>
    <w:rsid w:val="006A0D06"/>
    <w:rsid w:val="006A1E78"/>
    <w:rsid w:val="006A1FD3"/>
    <w:rsid w:val="006B0469"/>
    <w:rsid w:val="006B5D26"/>
    <w:rsid w:val="006B7689"/>
    <w:rsid w:val="006C0F82"/>
    <w:rsid w:val="006C138C"/>
    <w:rsid w:val="006C375A"/>
    <w:rsid w:val="006C57CE"/>
    <w:rsid w:val="006C7CD1"/>
    <w:rsid w:val="006D0A50"/>
    <w:rsid w:val="006D32C4"/>
    <w:rsid w:val="006D44CB"/>
    <w:rsid w:val="006D697C"/>
    <w:rsid w:val="006D71F2"/>
    <w:rsid w:val="006E24AE"/>
    <w:rsid w:val="006E3138"/>
    <w:rsid w:val="006E4CE7"/>
    <w:rsid w:val="006E5B44"/>
    <w:rsid w:val="006E7BA7"/>
    <w:rsid w:val="006F0A47"/>
    <w:rsid w:val="006F0A67"/>
    <w:rsid w:val="006F2E97"/>
    <w:rsid w:val="006F3B07"/>
    <w:rsid w:val="006F66B0"/>
    <w:rsid w:val="0070393D"/>
    <w:rsid w:val="00705997"/>
    <w:rsid w:val="007067E5"/>
    <w:rsid w:val="00714790"/>
    <w:rsid w:val="00714B18"/>
    <w:rsid w:val="00714B5D"/>
    <w:rsid w:val="0071679B"/>
    <w:rsid w:val="00717E88"/>
    <w:rsid w:val="00720B7D"/>
    <w:rsid w:val="00721BC4"/>
    <w:rsid w:val="007226A1"/>
    <w:rsid w:val="007257E4"/>
    <w:rsid w:val="00726CF5"/>
    <w:rsid w:val="007303A5"/>
    <w:rsid w:val="00733055"/>
    <w:rsid w:val="00733ACC"/>
    <w:rsid w:val="0073413E"/>
    <w:rsid w:val="007366FF"/>
    <w:rsid w:val="00737323"/>
    <w:rsid w:val="00737369"/>
    <w:rsid w:val="00737792"/>
    <w:rsid w:val="00740371"/>
    <w:rsid w:val="007405E1"/>
    <w:rsid w:val="00740CC4"/>
    <w:rsid w:val="00741091"/>
    <w:rsid w:val="00743459"/>
    <w:rsid w:val="00744773"/>
    <w:rsid w:val="00744C7E"/>
    <w:rsid w:val="00751118"/>
    <w:rsid w:val="007527BE"/>
    <w:rsid w:val="007530CB"/>
    <w:rsid w:val="0075606F"/>
    <w:rsid w:val="0075656F"/>
    <w:rsid w:val="007620AF"/>
    <w:rsid w:val="007658F4"/>
    <w:rsid w:val="00767AA2"/>
    <w:rsid w:val="00767B92"/>
    <w:rsid w:val="007720F5"/>
    <w:rsid w:val="00774761"/>
    <w:rsid w:val="00781FB3"/>
    <w:rsid w:val="00782BC2"/>
    <w:rsid w:val="007857A1"/>
    <w:rsid w:val="0078789A"/>
    <w:rsid w:val="007921FC"/>
    <w:rsid w:val="007933F0"/>
    <w:rsid w:val="00795739"/>
    <w:rsid w:val="007A4986"/>
    <w:rsid w:val="007B06E4"/>
    <w:rsid w:val="007B0A96"/>
    <w:rsid w:val="007B214A"/>
    <w:rsid w:val="007B2FE6"/>
    <w:rsid w:val="007B3494"/>
    <w:rsid w:val="007B4784"/>
    <w:rsid w:val="007B5ACB"/>
    <w:rsid w:val="007D00FC"/>
    <w:rsid w:val="007D293B"/>
    <w:rsid w:val="007D3B75"/>
    <w:rsid w:val="007D49B5"/>
    <w:rsid w:val="007D4BFA"/>
    <w:rsid w:val="007D6F67"/>
    <w:rsid w:val="007D755A"/>
    <w:rsid w:val="007E03B9"/>
    <w:rsid w:val="007E1345"/>
    <w:rsid w:val="007E17E1"/>
    <w:rsid w:val="007E297D"/>
    <w:rsid w:val="007E2D6E"/>
    <w:rsid w:val="007E725F"/>
    <w:rsid w:val="007F0B82"/>
    <w:rsid w:val="007F1008"/>
    <w:rsid w:val="007F10F2"/>
    <w:rsid w:val="007F1390"/>
    <w:rsid w:val="007F1B5F"/>
    <w:rsid w:val="007F1F6D"/>
    <w:rsid w:val="007F271B"/>
    <w:rsid w:val="007F33A2"/>
    <w:rsid w:val="007F6DCA"/>
    <w:rsid w:val="008028BC"/>
    <w:rsid w:val="00803483"/>
    <w:rsid w:val="00804D1D"/>
    <w:rsid w:val="0080649B"/>
    <w:rsid w:val="00806BAD"/>
    <w:rsid w:val="00815BD6"/>
    <w:rsid w:val="00815C2B"/>
    <w:rsid w:val="008221F0"/>
    <w:rsid w:val="0082645E"/>
    <w:rsid w:val="0082709C"/>
    <w:rsid w:val="00827138"/>
    <w:rsid w:val="00831398"/>
    <w:rsid w:val="0083359E"/>
    <w:rsid w:val="008354BB"/>
    <w:rsid w:val="00835DBC"/>
    <w:rsid w:val="00836077"/>
    <w:rsid w:val="008360A6"/>
    <w:rsid w:val="00844205"/>
    <w:rsid w:val="00844255"/>
    <w:rsid w:val="00847B3D"/>
    <w:rsid w:val="00855552"/>
    <w:rsid w:val="00856BC4"/>
    <w:rsid w:val="00857B06"/>
    <w:rsid w:val="00861329"/>
    <w:rsid w:val="0086135A"/>
    <w:rsid w:val="00861D98"/>
    <w:rsid w:val="00861DA8"/>
    <w:rsid w:val="00866DE3"/>
    <w:rsid w:val="0087047D"/>
    <w:rsid w:val="008717DC"/>
    <w:rsid w:val="00871954"/>
    <w:rsid w:val="00871A0B"/>
    <w:rsid w:val="008732EF"/>
    <w:rsid w:val="008734C2"/>
    <w:rsid w:val="0087433C"/>
    <w:rsid w:val="0088606F"/>
    <w:rsid w:val="008940EB"/>
    <w:rsid w:val="008A10E7"/>
    <w:rsid w:val="008A525E"/>
    <w:rsid w:val="008B0EF9"/>
    <w:rsid w:val="008B2A1C"/>
    <w:rsid w:val="008B322D"/>
    <w:rsid w:val="008B55C6"/>
    <w:rsid w:val="008C1085"/>
    <w:rsid w:val="008C14E9"/>
    <w:rsid w:val="008C1D24"/>
    <w:rsid w:val="008C3700"/>
    <w:rsid w:val="008C3754"/>
    <w:rsid w:val="008C3B8B"/>
    <w:rsid w:val="008C44E8"/>
    <w:rsid w:val="008C54EA"/>
    <w:rsid w:val="008D29AD"/>
    <w:rsid w:val="008D2F4A"/>
    <w:rsid w:val="008D36B8"/>
    <w:rsid w:val="008D3F6E"/>
    <w:rsid w:val="008D68C7"/>
    <w:rsid w:val="008D6AC6"/>
    <w:rsid w:val="008D7D85"/>
    <w:rsid w:val="008E10BD"/>
    <w:rsid w:val="008E6CB7"/>
    <w:rsid w:val="008E6DB8"/>
    <w:rsid w:val="008F06B9"/>
    <w:rsid w:val="008F1280"/>
    <w:rsid w:val="008F19FA"/>
    <w:rsid w:val="008F3CAB"/>
    <w:rsid w:val="008F4710"/>
    <w:rsid w:val="008F6A20"/>
    <w:rsid w:val="00901D71"/>
    <w:rsid w:val="00903891"/>
    <w:rsid w:val="00904053"/>
    <w:rsid w:val="0090472B"/>
    <w:rsid w:val="00904FBD"/>
    <w:rsid w:val="0090669F"/>
    <w:rsid w:val="009077A5"/>
    <w:rsid w:val="009111CF"/>
    <w:rsid w:val="00914FD7"/>
    <w:rsid w:val="00915CFB"/>
    <w:rsid w:val="00917BA3"/>
    <w:rsid w:val="00930526"/>
    <w:rsid w:val="00931847"/>
    <w:rsid w:val="00932D1A"/>
    <w:rsid w:val="009333CB"/>
    <w:rsid w:val="00933B68"/>
    <w:rsid w:val="00933ECB"/>
    <w:rsid w:val="009347E8"/>
    <w:rsid w:val="009356A0"/>
    <w:rsid w:val="009370F8"/>
    <w:rsid w:val="00941F78"/>
    <w:rsid w:val="009420FA"/>
    <w:rsid w:val="00943E37"/>
    <w:rsid w:val="00943E84"/>
    <w:rsid w:val="00944CFE"/>
    <w:rsid w:val="00945B90"/>
    <w:rsid w:val="0094651A"/>
    <w:rsid w:val="00952965"/>
    <w:rsid w:val="009542A8"/>
    <w:rsid w:val="00957577"/>
    <w:rsid w:val="0096380D"/>
    <w:rsid w:val="00980C22"/>
    <w:rsid w:val="0098319A"/>
    <w:rsid w:val="00991EBD"/>
    <w:rsid w:val="00992382"/>
    <w:rsid w:val="009944CB"/>
    <w:rsid w:val="00995113"/>
    <w:rsid w:val="00996AB2"/>
    <w:rsid w:val="00997AE1"/>
    <w:rsid w:val="009A1705"/>
    <w:rsid w:val="009A1893"/>
    <w:rsid w:val="009A2B44"/>
    <w:rsid w:val="009A3C6E"/>
    <w:rsid w:val="009A5BBB"/>
    <w:rsid w:val="009B1884"/>
    <w:rsid w:val="009B2B52"/>
    <w:rsid w:val="009B55BB"/>
    <w:rsid w:val="009C2893"/>
    <w:rsid w:val="009C504B"/>
    <w:rsid w:val="009C5538"/>
    <w:rsid w:val="009C64B7"/>
    <w:rsid w:val="009D1E1E"/>
    <w:rsid w:val="009D2FB5"/>
    <w:rsid w:val="009D6DE1"/>
    <w:rsid w:val="009D716B"/>
    <w:rsid w:val="009D7FF1"/>
    <w:rsid w:val="009E0AA8"/>
    <w:rsid w:val="009E18C6"/>
    <w:rsid w:val="009E5C82"/>
    <w:rsid w:val="009F2A3E"/>
    <w:rsid w:val="009F4161"/>
    <w:rsid w:val="009F66BE"/>
    <w:rsid w:val="00A02BC1"/>
    <w:rsid w:val="00A02E35"/>
    <w:rsid w:val="00A03453"/>
    <w:rsid w:val="00A1401C"/>
    <w:rsid w:val="00A15BA7"/>
    <w:rsid w:val="00A176FE"/>
    <w:rsid w:val="00A23B8B"/>
    <w:rsid w:val="00A306F5"/>
    <w:rsid w:val="00A310DC"/>
    <w:rsid w:val="00A326FE"/>
    <w:rsid w:val="00A32A22"/>
    <w:rsid w:val="00A35F9A"/>
    <w:rsid w:val="00A4398B"/>
    <w:rsid w:val="00A45252"/>
    <w:rsid w:val="00A47001"/>
    <w:rsid w:val="00A47247"/>
    <w:rsid w:val="00A512BD"/>
    <w:rsid w:val="00A53343"/>
    <w:rsid w:val="00A579D9"/>
    <w:rsid w:val="00A57CC3"/>
    <w:rsid w:val="00A60C2C"/>
    <w:rsid w:val="00A60E8F"/>
    <w:rsid w:val="00A635A9"/>
    <w:rsid w:val="00A64922"/>
    <w:rsid w:val="00A67176"/>
    <w:rsid w:val="00A72096"/>
    <w:rsid w:val="00A724FD"/>
    <w:rsid w:val="00A73FCD"/>
    <w:rsid w:val="00A74B11"/>
    <w:rsid w:val="00A776C7"/>
    <w:rsid w:val="00A8023B"/>
    <w:rsid w:val="00A804A5"/>
    <w:rsid w:val="00A81A1D"/>
    <w:rsid w:val="00A834DC"/>
    <w:rsid w:val="00A85CC3"/>
    <w:rsid w:val="00A860C9"/>
    <w:rsid w:val="00A87FD9"/>
    <w:rsid w:val="00A904CC"/>
    <w:rsid w:val="00A90D9D"/>
    <w:rsid w:val="00A911BA"/>
    <w:rsid w:val="00A914F3"/>
    <w:rsid w:val="00A92AC5"/>
    <w:rsid w:val="00A92D13"/>
    <w:rsid w:val="00A931F7"/>
    <w:rsid w:val="00A9341C"/>
    <w:rsid w:val="00A93DEF"/>
    <w:rsid w:val="00AA2489"/>
    <w:rsid w:val="00AA4346"/>
    <w:rsid w:val="00AA4596"/>
    <w:rsid w:val="00AA4AA4"/>
    <w:rsid w:val="00AA55D6"/>
    <w:rsid w:val="00AA7417"/>
    <w:rsid w:val="00AA7F5E"/>
    <w:rsid w:val="00AB0650"/>
    <w:rsid w:val="00AB4201"/>
    <w:rsid w:val="00AC1091"/>
    <w:rsid w:val="00AC411B"/>
    <w:rsid w:val="00AC4A6B"/>
    <w:rsid w:val="00AD12AB"/>
    <w:rsid w:val="00AD2640"/>
    <w:rsid w:val="00AD2A0B"/>
    <w:rsid w:val="00AD3CE4"/>
    <w:rsid w:val="00AD4E5D"/>
    <w:rsid w:val="00AD4F8B"/>
    <w:rsid w:val="00AE1965"/>
    <w:rsid w:val="00AE1ADA"/>
    <w:rsid w:val="00AE48FB"/>
    <w:rsid w:val="00AE5133"/>
    <w:rsid w:val="00AE5362"/>
    <w:rsid w:val="00AE60EF"/>
    <w:rsid w:val="00AF6871"/>
    <w:rsid w:val="00B04308"/>
    <w:rsid w:val="00B102F4"/>
    <w:rsid w:val="00B12BD6"/>
    <w:rsid w:val="00B1517D"/>
    <w:rsid w:val="00B1623D"/>
    <w:rsid w:val="00B16598"/>
    <w:rsid w:val="00B16CAC"/>
    <w:rsid w:val="00B20CDA"/>
    <w:rsid w:val="00B21D3B"/>
    <w:rsid w:val="00B22E17"/>
    <w:rsid w:val="00B2425C"/>
    <w:rsid w:val="00B25A8C"/>
    <w:rsid w:val="00B2659C"/>
    <w:rsid w:val="00B26787"/>
    <w:rsid w:val="00B26F67"/>
    <w:rsid w:val="00B30924"/>
    <w:rsid w:val="00B30A1C"/>
    <w:rsid w:val="00B31A79"/>
    <w:rsid w:val="00B31C22"/>
    <w:rsid w:val="00B31DCD"/>
    <w:rsid w:val="00B31FED"/>
    <w:rsid w:val="00B32BF0"/>
    <w:rsid w:val="00B335F4"/>
    <w:rsid w:val="00B4169B"/>
    <w:rsid w:val="00B41CE4"/>
    <w:rsid w:val="00B43220"/>
    <w:rsid w:val="00B43A6E"/>
    <w:rsid w:val="00B473D1"/>
    <w:rsid w:val="00B47D7C"/>
    <w:rsid w:val="00B5168F"/>
    <w:rsid w:val="00B5232E"/>
    <w:rsid w:val="00B53933"/>
    <w:rsid w:val="00B551BC"/>
    <w:rsid w:val="00B55435"/>
    <w:rsid w:val="00B57ADF"/>
    <w:rsid w:val="00B6031D"/>
    <w:rsid w:val="00B61997"/>
    <w:rsid w:val="00B62289"/>
    <w:rsid w:val="00B623F8"/>
    <w:rsid w:val="00B62EDC"/>
    <w:rsid w:val="00B63087"/>
    <w:rsid w:val="00B65629"/>
    <w:rsid w:val="00B65F9A"/>
    <w:rsid w:val="00B66F75"/>
    <w:rsid w:val="00B676E6"/>
    <w:rsid w:val="00B7021B"/>
    <w:rsid w:val="00B72541"/>
    <w:rsid w:val="00B74932"/>
    <w:rsid w:val="00B81321"/>
    <w:rsid w:val="00B83D8D"/>
    <w:rsid w:val="00B83E2B"/>
    <w:rsid w:val="00B83E8B"/>
    <w:rsid w:val="00B84112"/>
    <w:rsid w:val="00B8742A"/>
    <w:rsid w:val="00B87FD7"/>
    <w:rsid w:val="00B9147E"/>
    <w:rsid w:val="00B92E9B"/>
    <w:rsid w:val="00B96F23"/>
    <w:rsid w:val="00BA0797"/>
    <w:rsid w:val="00BA5B1F"/>
    <w:rsid w:val="00BA7347"/>
    <w:rsid w:val="00BB26D7"/>
    <w:rsid w:val="00BB2CD3"/>
    <w:rsid w:val="00BB3013"/>
    <w:rsid w:val="00BB3A8E"/>
    <w:rsid w:val="00BC43A1"/>
    <w:rsid w:val="00BC58F4"/>
    <w:rsid w:val="00BD0654"/>
    <w:rsid w:val="00BD0DF5"/>
    <w:rsid w:val="00BD475E"/>
    <w:rsid w:val="00BD48BD"/>
    <w:rsid w:val="00BE1BFF"/>
    <w:rsid w:val="00BE3B4B"/>
    <w:rsid w:val="00BE5305"/>
    <w:rsid w:val="00BE64EF"/>
    <w:rsid w:val="00BF3E05"/>
    <w:rsid w:val="00BF6814"/>
    <w:rsid w:val="00BF758D"/>
    <w:rsid w:val="00C02A25"/>
    <w:rsid w:val="00C02AEA"/>
    <w:rsid w:val="00C02B54"/>
    <w:rsid w:val="00C03F99"/>
    <w:rsid w:val="00C04362"/>
    <w:rsid w:val="00C05626"/>
    <w:rsid w:val="00C10302"/>
    <w:rsid w:val="00C16DE9"/>
    <w:rsid w:val="00C17294"/>
    <w:rsid w:val="00C20F7D"/>
    <w:rsid w:val="00C25E45"/>
    <w:rsid w:val="00C2652D"/>
    <w:rsid w:val="00C27F55"/>
    <w:rsid w:val="00C301AC"/>
    <w:rsid w:val="00C307FC"/>
    <w:rsid w:val="00C31A37"/>
    <w:rsid w:val="00C36466"/>
    <w:rsid w:val="00C3679C"/>
    <w:rsid w:val="00C36B94"/>
    <w:rsid w:val="00C36C5A"/>
    <w:rsid w:val="00C402D6"/>
    <w:rsid w:val="00C41FC0"/>
    <w:rsid w:val="00C45600"/>
    <w:rsid w:val="00C50E33"/>
    <w:rsid w:val="00C519DF"/>
    <w:rsid w:val="00C551BE"/>
    <w:rsid w:val="00C57A06"/>
    <w:rsid w:val="00C6024B"/>
    <w:rsid w:val="00C60C6C"/>
    <w:rsid w:val="00C62764"/>
    <w:rsid w:val="00C64FE2"/>
    <w:rsid w:val="00C66494"/>
    <w:rsid w:val="00C66F30"/>
    <w:rsid w:val="00C72407"/>
    <w:rsid w:val="00C74175"/>
    <w:rsid w:val="00C7504A"/>
    <w:rsid w:val="00C775C0"/>
    <w:rsid w:val="00C81E9A"/>
    <w:rsid w:val="00C82162"/>
    <w:rsid w:val="00C82AEC"/>
    <w:rsid w:val="00C83914"/>
    <w:rsid w:val="00C84633"/>
    <w:rsid w:val="00C84847"/>
    <w:rsid w:val="00C856B3"/>
    <w:rsid w:val="00C87C1E"/>
    <w:rsid w:val="00C9379C"/>
    <w:rsid w:val="00C94DFF"/>
    <w:rsid w:val="00C96741"/>
    <w:rsid w:val="00C97AF8"/>
    <w:rsid w:val="00C97DD1"/>
    <w:rsid w:val="00CA3B9C"/>
    <w:rsid w:val="00CB08C4"/>
    <w:rsid w:val="00CB1E13"/>
    <w:rsid w:val="00CB5A6D"/>
    <w:rsid w:val="00CB5B28"/>
    <w:rsid w:val="00CC0BF2"/>
    <w:rsid w:val="00CC6AE8"/>
    <w:rsid w:val="00CC6C66"/>
    <w:rsid w:val="00CC6DDC"/>
    <w:rsid w:val="00CC7EF9"/>
    <w:rsid w:val="00CD1C35"/>
    <w:rsid w:val="00CD271A"/>
    <w:rsid w:val="00CD347A"/>
    <w:rsid w:val="00CD37FF"/>
    <w:rsid w:val="00CD7CB2"/>
    <w:rsid w:val="00CE1529"/>
    <w:rsid w:val="00CE221A"/>
    <w:rsid w:val="00CE3091"/>
    <w:rsid w:val="00CE4C1C"/>
    <w:rsid w:val="00CF0DA6"/>
    <w:rsid w:val="00CF22C4"/>
    <w:rsid w:val="00CF273D"/>
    <w:rsid w:val="00CF33C3"/>
    <w:rsid w:val="00CF42ED"/>
    <w:rsid w:val="00CF7C73"/>
    <w:rsid w:val="00D01474"/>
    <w:rsid w:val="00D1227A"/>
    <w:rsid w:val="00D135FD"/>
    <w:rsid w:val="00D141C2"/>
    <w:rsid w:val="00D15788"/>
    <w:rsid w:val="00D15F23"/>
    <w:rsid w:val="00D20D2A"/>
    <w:rsid w:val="00D22E9B"/>
    <w:rsid w:val="00D26E3E"/>
    <w:rsid w:val="00D323C1"/>
    <w:rsid w:val="00D34061"/>
    <w:rsid w:val="00D37BE4"/>
    <w:rsid w:val="00D40B1F"/>
    <w:rsid w:val="00D4153A"/>
    <w:rsid w:val="00D41576"/>
    <w:rsid w:val="00D432B6"/>
    <w:rsid w:val="00D461D7"/>
    <w:rsid w:val="00D5003D"/>
    <w:rsid w:val="00D51195"/>
    <w:rsid w:val="00D511D0"/>
    <w:rsid w:val="00D5162B"/>
    <w:rsid w:val="00D51B40"/>
    <w:rsid w:val="00D5266C"/>
    <w:rsid w:val="00D52F49"/>
    <w:rsid w:val="00D53824"/>
    <w:rsid w:val="00D5776F"/>
    <w:rsid w:val="00D645AB"/>
    <w:rsid w:val="00D6782C"/>
    <w:rsid w:val="00D67CD1"/>
    <w:rsid w:val="00D67EB5"/>
    <w:rsid w:val="00D67EDC"/>
    <w:rsid w:val="00D72D61"/>
    <w:rsid w:val="00D72E76"/>
    <w:rsid w:val="00D76BC9"/>
    <w:rsid w:val="00D81321"/>
    <w:rsid w:val="00D85253"/>
    <w:rsid w:val="00D92445"/>
    <w:rsid w:val="00D93BFE"/>
    <w:rsid w:val="00D94E7A"/>
    <w:rsid w:val="00D9540D"/>
    <w:rsid w:val="00D95E67"/>
    <w:rsid w:val="00D97574"/>
    <w:rsid w:val="00DA2A1F"/>
    <w:rsid w:val="00DA3179"/>
    <w:rsid w:val="00DA748A"/>
    <w:rsid w:val="00DB1CCE"/>
    <w:rsid w:val="00DB4BDD"/>
    <w:rsid w:val="00DB7084"/>
    <w:rsid w:val="00DB77D7"/>
    <w:rsid w:val="00DC250F"/>
    <w:rsid w:val="00DC3265"/>
    <w:rsid w:val="00DC39A4"/>
    <w:rsid w:val="00DC4AB3"/>
    <w:rsid w:val="00DC6152"/>
    <w:rsid w:val="00DC692D"/>
    <w:rsid w:val="00DC7E5D"/>
    <w:rsid w:val="00DD176E"/>
    <w:rsid w:val="00DD28FE"/>
    <w:rsid w:val="00DD5B09"/>
    <w:rsid w:val="00DD5EC7"/>
    <w:rsid w:val="00DE1585"/>
    <w:rsid w:val="00DE225C"/>
    <w:rsid w:val="00DE5D11"/>
    <w:rsid w:val="00DE78B2"/>
    <w:rsid w:val="00DF0324"/>
    <w:rsid w:val="00DF121D"/>
    <w:rsid w:val="00DF2879"/>
    <w:rsid w:val="00DF2DEB"/>
    <w:rsid w:val="00DF48AE"/>
    <w:rsid w:val="00DF79DA"/>
    <w:rsid w:val="00E00D69"/>
    <w:rsid w:val="00E01958"/>
    <w:rsid w:val="00E02F96"/>
    <w:rsid w:val="00E04870"/>
    <w:rsid w:val="00E078BF"/>
    <w:rsid w:val="00E10B74"/>
    <w:rsid w:val="00E1347F"/>
    <w:rsid w:val="00E20F0E"/>
    <w:rsid w:val="00E21810"/>
    <w:rsid w:val="00E326C2"/>
    <w:rsid w:val="00E329B4"/>
    <w:rsid w:val="00E357C0"/>
    <w:rsid w:val="00E37D6E"/>
    <w:rsid w:val="00E37DC0"/>
    <w:rsid w:val="00E421C3"/>
    <w:rsid w:val="00E46BA0"/>
    <w:rsid w:val="00E53A70"/>
    <w:rsid w:val="00E55E89"/>
    <w:rsid w:val="00E57C49"/>
    <w:rsid w:val="00E60B08"/>
    <w:rsid w:val="00E611E2"/>
    <w:rsid w:val="00E6133D"/>
    <w:rsid w:val="00E62026"/>
    <w:rsid w:val="00E6263D"/>
    <w:rsid w:val="00E62F96"/>
    <w:rsid w:val="00E70C3C"/>
    <w:rsid w:val="00E72B35"/>
    <w:rsid w:val="00E73859"/>
    <w:rsid w:val="00E75E27"/>
    <w:rsid w:val="00E818F8"/>
    <w:rsid w:val="00E83120"/>
    <w:rsid w:val="00E8392B"/>
    <w:rsid w:val="00E91202"/>
    <w:rsid w:val="00E91E65"/>
    <w:rsid w:val="00E957C0"/>
    <w:rsid w:val="00E96C58"/>
    <w:rsid w:val="00E97B67"/>
    <w:rsid w:val="00EA1F4E"/>
    <w:rsid w:val="00EA327A"/>
    <w:rsid w:val="00EA7E18"/>
    <w:rsid w:val="00EB6A94"/>
    <w:rsid w:val="00EC15FA"/>
    <w:rsid w:val="00EC2F08"/>
    <w:rsid w:val="00EC4C69"/>
    <w:rsid w:val="00EC71B1"/>
    <w:rsid w:val="00ED2B34"/>
    <w:rsid w:val="00ED4F4A"/>
    <w:rsid w:val="00EE1126"/>
    <w:rsid w:val="00EE49E2"/>
    <w:rsid w:val="00EE5907"/>
    <w:rsid w:val="00EE6B08"/>
    <w:rsid w:val="00EF0449"/>
    <w:rsid w:val="00EF2C81"/>
    <w:rsid w:val="00EF3EA2"/>
    <w:rsid w:val="00EF3EF2"/>
    <w:rsid w:val="00EF4975"/>
    <w:rsid w:val="00EF4D63"/>
    <w:rsid w:val="00EF673F"/>
    <w:rsid w:val="00EF7C9C"/>
    <w:rsid w:val="00F015AC"/>
    <w:rsid w:val="00F1001B"/>
    <w:rsid w:val="00F122FE"/>
    <w:rsid w:val="00F14B38"/>
    <w:rsid w:val="00F15300"/>
    <w:rsid w:val="00F1538C"/>
    <w:rsid w:val="00F163FE"/>
    <w:rsid w:val="00F20478"/>
    <w:rsid w:val="00F26441"/>
    <w:rsid w:val="00F26DB5"/>
    <w:rsid w:val="00F27077"/>
    <w:rsid w:val="00F36395"/>
    <w:rsid w:val="00F36466"/>
    <w:rsid w:val="00F410FB"/>
    <w:rsid w:val="00F43D87"/>
    <w:rsid w:val="00F47D4D"/>
    <w:rsid w:val="00F5070A"/>
    <w:rsid w:val="00F5123C"/>
    <w:rsid w:val="00F51911"/>
    <w:rsid w:val="00F52BBE"/>
    <w:rsid w:val="00F54223"/>
    <w:rsid w:val="00F546D1"/>
    <w:rsid w:val="00F56CD8"/>
    <w:rsid w:val="00F608CD"/>
    <w:rsid w:val="00F61FF7"/>
    <w:rsid w:val="00F647D8"/>
    <w:rsid w:val="00F649EE"/>
    <w:rsid w:val="00F65746"/>
    <w:rsid w:val="00F664AE"/>
    <w:rsid w:val="00F67F7D"/>
    <w:rsid w:val="00F67FCD"/>
    <w:rsid w:val="00F708DD"/>
    <w:rsid w:val="00F71D88"/>
    <w:rsid w:val="00F738C8"/>
    <w:rsid w:val="00F73EB7"/>
    <w:rsid w:val="00F74051"/>
    <w:rsid w:val="00F74BD9"/>
    <w:rsid w:val="00F7565F"/>
    <w:rsid w:val="00F75D7C"/>
    <w:rsid w:val="00F770B8"/>
    <w:rsid w:val="00F8052A"/>
    <w:rsid w:val="00F839A7"/>
    <w:rsid w:val="00F8524A"/>
    <w:rsid w:val="00F919ED"/>
    <w:rsid w:val="00F9455B"/>
    <w:rsid w:val="00F95E58"/>
    <w:rsid w:val="00FA42D8"/>
    <w:rsid w:val="00FA4D9B"/>
    <w:rsid w:val="00FA6151"/>
    <w:rsid w:val="00FA7CB9"/>
    <w:rsid w:val="00FB6504"/>
    <w:rsid w:val="00FC12D5"/>
    <w:rsid w:val="00FC1360"/>
    <w:rsid w:val="00FC2D58"/>
    <w:rsid w:val="00FC583E"/>
    <w:rsid w:val="00FC7D05"/>
    <w:rsid w:val="00FD0EC9"/>
    <w:rsid w:val="00FD1B0C"/>
    <w:rsid w:val="00FD328A"/>
    <w:rsid w:val="00FE78BF"/>
    <w:rsid w:val="00FF17EE"/>
    <w:rsid w:val="00FF2C05"/>
    <w:rsid w:val="00FF4648"/>
    <w:rsid w:val="00FF4EFF"/>
    <w:rsid w:val="00FF5E69"/>
    <w:rsid w:val="00FF7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22619"/>
  <w15:chartTrackingRefBased/>
  <w15:docId w15:val="{DA02497A-6C75-1741-8F7E-16656E7F4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4F76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ED2B3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rPr>
      <w:szCs w:val="20"/>
    </w:rPr>
  </w:style>
  <w:style w:type="paragraph" w:styleId="NormalWeb">
    <w:name w:val="Normal (Web)"/>
    <w:basedOn w:val="Normal"/>
    <w:uiPriority w:val="99"/>
    <w:semiHidden/>
    <w:rsid w:val="00483D1D"/>
  </w:style>
  <w:style w:type="paragraph" w:styleId="Title">
    <w:name w:val="Title"/>
    <w:basedOn w:val="Normal"/>
    <w:next w:val="Normal"/>
    <w:link w:val="TitleChar"/>
    <w:uiPriority w:val="10"/>
    <w:qFormat/>
    <w:rsid w:val="00A74B1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4B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F67F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7F7D"/>
  </w:style>
  <w:style w:type="paragraph" w:styleId="Footer">
    <w:name w:val="footer"/>
    <w:basedOn w:val="Normal"/>
    <w:link w:val="FooterChar"/>
    <w:uiPriority w:val="99"/>
    <w:unhideWhenUsed/>
    <w:rsid w:val="00F67F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7F7D"/>
  </w:style>
  <w:style w:type="paragraph" w:styleId="ListParagraph">
    <w:name w:val="List Paragraph"/>
    <w:basedOn w:val="Normal"/>
    <w:uiPriority w:val="34"/>
    <w:qFormat/>
    <w:rsid w:val="00631E51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ED2B3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5F0915"/>
  </w:style>
  <w:style w:type="paragraph" w:customStyle="1" w:styleId="EndNoteBibliographyTitle">
    <w:name w:val="EndNote Bibliography Title"/>
    <w:basedOn w:val="Normal"/>
    <w:link w:val="EndNoteBibliographyTitleChar"/>
    <w:rsid w:val="00D4157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41576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1576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D41576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E1345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20B7D"/>
    <w:rPr>
      <w:i/>
      <w:iCs/>
    </w:rPr>
  </w:style>
  <w:style w:type="character" w:customStyle="1" w:styleId="v9tjod">
    <w:name w:val="v9tjod"/>
    <w:basedOn w:val="DefaultParagraphFont"/>
    <w:rsid w:val="00720B7D"/>
  </w:style>
  <w:style w:type="character" w:customStyle="1" w:styleId="vuuxrf">
    <w:name w:val="vuuxrf"/>
    <w:basedOn w:val="DefaultParagraphFont"/>
    <w:rsid w:val="00720B7D"/>
  </w:style>
  <w:style w:type="character" w:styleId="HTMLCite">
    <w:name w:val="HTML Cite"/>
    <w:basedOn w:val="DefaultParagraphFont"/>
    <w:uiPriority w:val="99"/>
    <w:semiHidden/>
    <w:unhideWhenUsed/>
    <w:rsid w:val="00720B7D"/>
    <w:rPr>
      <w:i/>
      <w:iCs/>
    </w:rPr>
  </w:style>
  <w:style w:type="character" w:customStyle="1" w:styleId="ylgvce">
    <w:name w:val="ylgvce"/>
    <w:basedOn w:val="DefaultParagraphFont"/>
    <w:rsid w:val="00720B7D"/>
  </w:style>
  <w:style w:type="character" w:customStyle="1" w:styleId="yrbpuc">
    <w:name w:val="yrbpuc"/>
    <w:basedOn w:val="DefaultParagraphFont"/>
    <w:rsid w:val="00720B7D"/>
  </w:style>
  <w:style w:type="character" w:customStyle="1" w:styleId="marky0t3z551z">
    <w:name w:val="marky0t3z551z"/>
    <w:basedOn w:val="DefaultParagraphFont"/>
    <w:rsid w:val="00561467"/>
  </w:style>
  <w:style w:type="character" w:customStyle="1" w:styleId="fui-avatar">
    <w:name w:val="fui-avatar"/>
    <w:basedOn w:val="DefaultParagraphFont"/>
    <w:rsid w:val="009C504B"/>
  </w:style>
  <w:style w:type="character" w:customStyle="1" w:styleId="fui-presencebadgeicon">
    <w:name w:val="fui-presencebadge__icon"/>
    <w:basedOn w:val="DefaultParagraphFont"/>
    <w:rsid w:val="009C504B"/>
  </w:style>
  <w:style w:type="character" w:customStyle="1" w:styleId="ozzzk">
    <w:name w:val="ozzzk"/>
    <w:basedOn w:val="DefaultParagraphFont"/>
    <w:rsid w:val="009C504B"/>
  </w:style>
  <w:style w:type="character" w:customStyle="1" w:styleId="pu1yl">
    <w:name w:val="pu1yl"/>
    <w:basedOn w:val="DefaultParagraphFont"/>
    <w:rsid w:val="009C504B"/>
  </w:style>
  <w:style w:type="character" w:styleId="FollowedHyperlink">
    <w:name w:val="FollowedHyperlink"/>
    <w:basedOn w:val="DefaultParagraphFont"/>
    <w:uiPriority w:val="99"/>
    <w:semiHidden/>
    <w:unhideWhenUsed/>
    <w:rsid w:val="00C31A37"/>
    <w:rPr>
      <w:color w:val="800080" w:themeColor="followedHyperlink"/>
      <w:u w:val="single"/>
    </w:rPr>
  </w:style>
  <w:style w:type="character" w:customStyle="1" w:styleId="citation-doi">
    <w:name w:val="citation-doi"/>
    <w:basedOn w:val="DefaultParagraphFont"/>
    <w:rsid w:val="007D4BFA"/>
  </w:style>
  <w:style w:type="character" w:styleId="Strong">
    <w:name w:val="Strong"/>
    <w:basedOn w:val="DefaultParagraphFont"/>
    <w:uiPriority w:val="22"/>
    <w:qFormat/>
    <w:rsid w:val="0037713B"/>
    <w:rPr>
      <w:b/>
      <w:bCs/>
    </w:rPr>
  </w:style>
  <w:style w:type="paragraph" w:customStyle="1" w:styleId="Default">
    <w:name w:val="Default"/>
    <w:rsid w:val="00206275"/>
    <w:pPr>
      <w:autoSpaceDE w:val="0"/>
      <w:autoSpaceDN w:val="0"/>
      <w:adjustRightInd w:val="0"/>
      <w:spacing w:after="0"/>
    </w:pPr>
    <w:rPr>
      <w:rFonts w:ascii="Roboto" w:hAnsi="Roboto" w:cs="Roboto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0085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20F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9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701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4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14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8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015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150609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5050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01391">
          <w:marLeft w:val="6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9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3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9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A43F9C-C043-634F-A5D5-B5E0915B7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Ray Penn</cp:lastModifiedBy>
  <cp:revision>4</cp:revision>
  <cp:lastPrinted>2026-03-25T12:03:00Z</cp:lastPrinted>
  <dcterms:created xsi:type="dcterms:W3CDTF">2026-03-28T11:56:00Z</dcterms:created>
  <dcterms:modified xsi:type="dcterms:W3CDTF">2026-03-28T11:57:00Z</dcterms:modified>
</cp:coreProperties>
</file>